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805"/>
        <w:tblW w:w="16512" w:type="dxa"/>
        <w:tblLook w:val="04A0" w:firstRow="1" w:lastRow="0" w:firstColumn="1" w:lastColumn="0" w:noHBand="0" w:noVBand="1"/>
      </w:tblPr>
      <w:tblGrid>
        <w:gridCol w:w="920"/>
        <w:gridCol w:w="1540"/>
        <w:gridCol w:w="2060"/>
        <w:gridCol w:w="1887"/>
        <w:gridCol w:w="1377"/>
        <w:gridCol w:w="1420"/>
        <w:gridCol w:w="2024"/>
        <w:gridCol w:w="2281"/>
        <w:gridCol w:w="1499"/>
        <w:gridCol w:w="1504"/>
      </w:tblGrid>
      <w:tr w:rsidR="00ED3930" w:rsidRPr="00F13469" w14:paraId="2B00BC13" w14:textId="77777777" w:rsidTr="00850432">
        <w:trPr>
          <w:trHeight w:val="283"/>
        </w:trPr>
        <w:tc>
          <w:tcPr>
            <w:tcW w:w="16512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69702A" w14:textId="31675E9D" w:rsidR="00ED3930" w:rsidRPr="00ED3930" w:rsidRDefault="00ED3930" w:rsidP="00ED3930">
            <w:pPr>
              <w:pStyle w:val="AGTABCaption"/>
              <w:rPr>
                <w:rFonts w:hint="eastAsia"/>
                <w:sz w:val="24"/>
                <w:szCs w:val="24"/>
              </w:rPr>
            </w:pPr>
            <w:r w:rsidRPr="00ED3930">
              <w:rPr>
                <w:sz w:val="24"/>
                <w:szCs w:val="24"/>
              </w:rPr>
              <w:t xml:space="preserve">Supplementary Table 1. The correlation between macrophage and </w:t>
            </w:r>
            <w:proofErr w:type="spellStart"/>
            <w:r w:rsidRPr="00ED3930">
              <w:rPr>
                <w:sz w:val="24"/>
                <w:szCs w:val="24"/>
              </w:rPr>
              <w:t>lncRNAs</w:t>
            </w:r>
            <w:proofErr w:type="spellEnd"/>
            <w:r w:rsidRPr="00ED3930">
              <w:rPr>
                <w:sz w:val="24"/>
                <w:szCs w:val="24"/>
              </w:rPr>
              <w:t xml:space="preserve"> in cutaneous melanoma.</w:t>
            </w:r>
          </w:p>
        </w:tc>
      </w:tr>
      <w:tr w:rsidR="00F13469" w:rsidRPr="00F13469" w14:paraId="6A7B2EE9" w14:textId="77777777" w:rsidTr="00F13469">
        <w:trPr>
          <w:trHeight w:val="283"/>
        </w:trPr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7001E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bookmarkStart w:id="0" w:name="OLE_LINK1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6F1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immune_cell</w:t>
            </w:r>
            <w:proofErr w:type="spellEnd"/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0BC7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ncRNA_id</w:t>
            </w:r>
            <w:proofErr w:type="spellEnd"/>
          </w:p>
        </w:tc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A777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ncRNA_symbol</w:t>
            </w:r>
            <w:proofErr w:type="spellEnd"/>
          </w:p>
        </w:tc>
        <w:tc>
          <w:tcPr>
            <w:tcW w:w="1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C7164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or_p_value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AFA0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or_R_value</w:t>
            </w:r>
            <w:proofErr w:type="spellEnd"/>
          </w:p>
        </w:tc>
        <w:tc>
          <w:tcPr>
            <w:tcW w:w="2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9A0EE6" w14:textId="005C815A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ncRNA_id</w:t>
            </w:r>
            <w:proofErr w:type="spellEnd"/>
          </w:p>
        </w:tc>
        <w:tc>
          <w:tcPr>
            <w:tcW w:w="2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A3A70" w14:textId="77DAF989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lncRNA_symbol</w:t>
            </w:r>
            <w:proofErr w:type="spellEnd"/>
          </w:p>
        </w:tc>
        <w:tc>
          <w:tcPr>
            <w:tcW w:w="14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0ACF5" w14:textId="26A4048B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or_p_value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81DC7" w14:textId="7D4F0F73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13469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cor_R_value</w:t>
            </w:r>
            <w:proofErr w:type="spellEnd"/>
          </w:p>
        </w:tc>
      </w:tr>
      <w:tr w:rsidR="00F13469" w:rsidRPr="00F13469" w14:paraId="7CDB370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C395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5509A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FD46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65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6589E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684C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9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3FD5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9265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EB0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03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C852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19C2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8D451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49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0835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24624</w:t>
            </w:r>
          </w:p>
        </w:tc>
      </w:tr>
      <w:tr w:rsidR="00F13469" w:rsidRPr="00F13469" w14:paraId="3296C04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2D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94E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91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29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DA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ART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3D5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5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0A6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6585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EC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0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BD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56K1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92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0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33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75038</w:t>
            </w:r>
          </w:p>
        </w:tc>
      </w:tr>
      <w:tr w:rsidR="00F13469" w:rsidRPr="00F13469" w14:paraId="0119A7B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A4B3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0543E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0A6EC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33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87F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6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5C3F4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5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381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4337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C179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2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5B0B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8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D35ED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75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9F2F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76816</w:t>
            </w:r>
          </w:p>
        </w:tc>
      </w:tr>
      <w:tr w:rsidR="00F13469" w:rsidRPr="00F13469" w14:paraId="427DB37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2E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D8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91E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7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8F6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5orf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19E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31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3021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1F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22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B0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19K1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941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8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4B6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123823</w:t>
            </w:r>
          </w:p>
        </w:tc>
      </w:tr>
      <w:tr w:rsidR="00F13469" w:rsidRPr="00F13469" w14:paraId="12B05F4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9F9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BE81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C46EA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66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71A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20orf1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2BDB2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8E-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8429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447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41E9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31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AFD1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4O21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12266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0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59376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59941</w:t>
            </w:r>
          </w:p>
        </w:tc>
      </w:tr>
      <w:tr w:rsidR="00F13469" w:rsidRPr="00F13469" w14:paraId="237D7637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61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2B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6EB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77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1F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87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BF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5A1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483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F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3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C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5O10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A88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355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201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01156</w:t>
            </w:r>
          </w:p>
        </w:tc>
      </w:tr>
      <w:tr w:rsidR="00F13469" w:rsidRPr="00F13469" w14:paraId="741153C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2CDD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41B49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BA67F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0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3337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9orf1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E198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9D988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363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F1F8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33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4A4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65I6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E382B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1B9AE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3178</w:t>
            </w:r>
          </w:p>
        </w:tc>
      </w:tr>
      <w:tr w:rsidR="00F13469" w:rsidRPr="00F13469" w14:paraId="7A5A2B7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8F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39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8C1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7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91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90F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B6C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9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F0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9026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19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43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01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31N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B40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2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2F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21863</w:t>
            </w:r>
          </w:p>
        </w:tc>
      </w:tr>
      <w:tr w:rsidR="00F13469" w:rsidRPr="00F13469" w14:paraId="4412802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42D4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192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B35C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19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2E19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3774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46F0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0E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E493A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2951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0211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6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63DB5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626H12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E36B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2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79A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24741</w:t>
            </w:r>
          </w:p>
        </w:tc>
      </w:tr>
      <w:tr w:rsidR="00F13469" w:rsidRPr="00F13469" w14:paraId="6F02BB6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8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DA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DFC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36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5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5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41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3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6D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602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65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6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879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96O20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63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EA2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97585</w:t>
            </w:r>
          </w:p>
        </w:tc>
      </w:tr>
      <w:tr w:rsidR="00F13469" w:rsidRPr="00F13469" w14:paraId="3F55B00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B5B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5E4A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51683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65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89A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E20B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472B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933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42232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8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4CA5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22182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AA1A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C804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57986</w:t>
            </w:r>
          </w:p>
        </w:tc>
      </w:tr>
      <w:tr w:rsidR="00F13469" w:rsidRPr="00F13469" w14:paraId="6ED5033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4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D7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23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71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5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600O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1C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2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4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5524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E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87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D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3-870H17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9C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1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85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0246</w:t>
            </w:r>
          </w:p>
        </w:tc>
      </w:tr>
      <w:tr w:rsidR="00F13469" w:rsidRPr="00F13469" w14:paraId="6FBA823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EA6E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E38E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29D9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74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9B05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6orf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3127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BE75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2477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064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497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D34E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29J17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8E7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155D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70525</w:t>
            </w:r>
          </w:p>
        </w:tc>
      </w:tr>
      <w:tr w:rsidR="00F13469" w:rsidRPr="00F13469" w14:paraId="5DC3329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4E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D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63E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5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B5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20orf2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CE8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7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351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FEE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36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A0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34I14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EC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E2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04954</w:t>
            </w:r>
          </w:p>
        </w:tc>
      </w:tr>
      <w:tr w:rsidR="00F13469" w:rsidRPr="00F13469" w14:paraId="0117CB8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791A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F132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A11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33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65A7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1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BA4AF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9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BED7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5804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183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37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4C24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65P5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E46D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02AD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941169</w:t>
            </w:r>
          </w:p>
        </w:tc>
      </w:tr>
      <w:tr w:rsidR="00F13469" w:rsidRPr="00F13469" w14:paraId="006A521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8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E4F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99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36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76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BA57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5A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8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88A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7129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95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76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8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28G5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78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8E-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A01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43646</w:t>
            </w:r>
          </w:p>
        </w:tc>
      </w:tr>
      <w:tr w:rsidR="00F13469" w:rsidRPr="00F13469" w14:paraId="0F38514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DC12C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C813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ABE8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37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098D7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orf13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3C6B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6A7FA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57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B097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86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A7E4D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4D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03F87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59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06C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06579</w:t>
            </w:r>
          </w:p>
        </w:tc>
      </w:tr>
      <w:tr w:rsidR="00F13469" w:rsidRPr="00F13469" w14:paraId="37C0CE8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05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BF2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912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43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3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0orf1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85E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2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CFC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61938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9E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9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E48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5K9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59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1E-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BE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656726</w:t>
            </w:r>
          </w:p>
        </w:tc>
      </w:tr>
      <w:tr w:rsidR="00F13469" w:rsidRPr="00F13469" w14:paraId="55157FA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F01E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9E3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6D45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47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EC3B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29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2DAE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4244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830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1CFA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608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3720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4N1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ECF7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5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4001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17894</w:t>
            </w:r>
          </w:p>
        </w:tc>
      </w:tr>
      <w:tr w:rsidR="00F13469" w:rsidRPr="00F13469" w14:paraId="2DDEDA1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F9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2F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C4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49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0CE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3B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6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8A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950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DB7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612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05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0B1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C2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85891</w:t>
            </w:r>
          </w:p>
        </w:tc>
      </w:tr>
      <w:tr w:rsidR="00F13469" w:rsidRPr="00F13469" w14:paraId="00EDAA2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611A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2FE2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1A845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49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52E3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7439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DA72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1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313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3267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7B6C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644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02D75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94G2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0B2A2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9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5DBB7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395405</w:t>
            </w:r>
          </w:p>
        </w:tc>
      </w:tr>
      <w:tr w:rsidR="00F13469" w:rsidRPr="00F13469" w14:paraId="760E9D1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B5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8B6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DE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4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D8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529N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E0E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8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DF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2865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2A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654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FE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98F7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A3A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2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897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84538</w:t>
            </w:r>
          </w:p>
        </w:tc>
      </w:tr>
      <w:tr w:rsidR="00F13469" w:rsidRPr="00F13469" w14:paraId="0355094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ADBB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F540C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C29A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5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E13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7E1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41F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15A3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7846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F8F6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656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ED59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8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FCE6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3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F636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914507</w:t>
            </w:r>
          </w:p>
        </w:tc>
      </w:tr>
      <w:tr w:rsidR="00F13469" w:rsidRPr="00F13469" w14:paraId="3EBBC29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49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35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2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6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9D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FD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16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9591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1E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1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25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I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E3B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088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1487</w:t>
            </w:r>
          </w:p>
        </w:tc>
      </w:tr>
      <w:tr w:rsidR="00F13469" w:rsidRPr="00F13469" w14:paraId="74A0C2F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2606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D389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5983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6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07D7F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F064858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5D7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52AA3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583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593E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32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BD91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650K20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7B2B6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67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3C193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32746</w:t>
            </w:r>
          </w:p>
        </w:tc>
      </w:tr>
      <w:tr w:rsidR="00F13469" w:rsidRPr="00F13469" w14:paraId="6578464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C2C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4C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C1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7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78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3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CC1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E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C0C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406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78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66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36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79D7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F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0F2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76815</w:t>
            </w:r>
          </w:p>
        </w:tc>
      </w:tr>
      <w:tr w:rsidR="00F13469" w:rsidRPr="00F13469" w14:paraId="3036E09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2DFC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C214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6238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27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D870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63J2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81C5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759C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3879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8CDC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89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A8C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78O1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D7E3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2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FC35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80159</w:t>
            </w:r>
          </w:p>
        </w:tc>
      </w:tr>
      <w:tr w:rsidR="00F13469" w:rsidRPr="00F13469" w14:paraId="5E6D6DF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D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09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B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27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46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WSAT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5B3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BBC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199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6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92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40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3L1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AB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6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12344</w:t>
            </w:r>
          </w:p>
        </w:tc>
      </w:tr>
      <w:tr w:rsidR="00F13469" w:rsidRPr="00F13469" w14:paraId="49EBD6D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053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8EC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318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33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9EE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7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2A74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5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96AA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13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7E34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06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B7DC2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81A6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851E4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65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E680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48779</w:t>
            </w:r>
          </w:p>
        </w:tc>
      </w:tr>
      <w:tr w:rsidR="00F13469" w:rsidRPr="00F13469" w14:paraId="7429619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B7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83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19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38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E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37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7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F6C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767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83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08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9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3B7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5A0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3E-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C7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42124</w:t>
            </w:r>
          </w:p>
        </w:tc>
      </w:tr>
      <w:tr w:rsidR="00F13469" w:rsidRPr="00F13469" w14:paraId="7329E48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13F6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B69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3A0EF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43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5BC04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8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ECAC1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6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242E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297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1D3DE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18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CCA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3L12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6DC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9E-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42F7D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274119</w:t>
            </w:r>
          </w:p>
        </w:tc>
      </w:tr>
      <w:tr w:rsidR="00F13469" w:rsidRPr="00F13469" w14:paraId="4C8E722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82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080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77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45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53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8749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B14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4C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584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53C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1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7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53N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6C1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9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8F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01772</w:t>
            </w:r>
          </w:p>
        </w:tc>
      </w:tr>
      <w:tr w:rsidR="00F13469" w:rsidRPr="00F13469" w14:paraId="146BD26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E6E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A4FBE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5FD7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45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EC971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G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6D12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3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D5D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596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28EA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2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778D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228P16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D346E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264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3658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89504</w:t>
            </w:r>
          </w:p>
        </w:tc>
      </w:tr>
      <w:tr w:rsidR="00F13469" w:rsidRPr="00F13469" w14:paraId="6297EDF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71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3D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F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46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4A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3B2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FE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6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24E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942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13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47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12F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4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BF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04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F06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27705</w:t>
            </w:r>
          </w:p>
        </w:tc>
      </w:tr>
      <w:tr w:rsidR="00F13469" w:rsidRPr="00F13469" w14:paraId="406A49D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92213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11CD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FAAF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48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2E4C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2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7E969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639D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8818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8FF46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49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9EC43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IO3O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B4F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7DE9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21058</w:t>
            </w:r>
          </w:p>
        </w:tc>
      </w:tr>
      <w:tr w:rsidR="00F13469" w:rsidRPr="00F13469" w14:paraId="0B8639E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88D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21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F1F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52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8CD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63J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93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110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812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58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56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1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2M17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7E0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3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077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059233</w:t>
            </w:r>
          </w:p>
        </w:tc>
      </w:tr>
      <w:tr w:rsidR="00F13469" w:rsidRPr="00F13469" w14:paraId="0F584B5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68D6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F89B3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7CD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53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4546A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66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469D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DD3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0077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F250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59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CAE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51D23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B1C68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85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9803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17791</w:t>
            </w:r>
          </w:p>
        </w:tc>
      </w:tr>
      <w:tr w:rsidR="00F13469" w:rsidRPr="00F13469" w14:paraId="65CDECC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49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78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3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53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CB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99AH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E2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9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1E2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685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A5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7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9C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33J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50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C21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75709</w:t>
            </w:r>
          </w:p>
        </w:tc>
      </w:tr>
      <w:tr w:rsidR="00F13469" w:rsidRPr="00F13469" w14:paraId="25C6BFF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00752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9AB56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EFE2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58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8D2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6-74O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17B6C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CCC2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825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5D9E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7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9CA0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341M2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8DF7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31138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68999</w:t>
            </w:r>
          </w:p>
        </w:tc>
      </w:tr>
      <w:tr w:rsidR="00F13469" w:rsidRPr="00F13469" w14:paraId="34885F1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64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22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7E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58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293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5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DF7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4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8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698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D2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77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D61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IF1A-AS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BB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8678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9F7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108449</w:t>
            </w:r>
          </w:p>
        </w:tc>
      </w:tr>
      <w:tr w:rsidR="00F13469" w:rsidRPr="00F13469" w14:paraId="7F08046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B5AE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04D7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D2BB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99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DB1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94A14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9407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DB7B6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4447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A44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79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D549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66C2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1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49748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60991</w:t>
            </w:r>
          </w:p>
        </w:tc>
      </w:tr>
      <w:tr w:rsidR="00F13469" w:rsidRPr="00F13469" w14:paraId="4AC4839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E2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85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59E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20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7A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1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8D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6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330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310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6D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8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A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51D2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B2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658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D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44715</w:t>
            </w:r>
          </w:p>
        </w:tc>
      </w:tr>
      <w:tr w:rsidR="00F13469" w:rsidRPr="00F13469" w14:paraId="7EA48F9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F9680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1816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1E5D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20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024D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1272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605B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B1C36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7537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2C3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86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B3C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14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58CB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13E-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E46FD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2038</w:t>
            </w:r>
          </w:p>
        </w:tc>
      </w:tr>
      <w:tr w:rsidR="00F13469" w:rsidRPr="00F13469" w14:paraId="622C142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6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9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0C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20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3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1272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1D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8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3F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428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B3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88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056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35D6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FD8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193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31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28058</w:t>
            </w:r>
          </w:p>
        </w:tc>
      </w:tr>
      <w:tr w:rsidR="00F13469" w:rsidRPr="00F13469" w14:paraId="06026E4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ECC6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C36A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597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4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26ED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G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7BDF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AC80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773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992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94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BD6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5G12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EB2EA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0692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6912C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68088</w:t>
            </w:r>
          </w:p>
        </w:tc>
      </w:tr>
      <w:tr w:rsidR="00F13469" w:rsidRPr="00F13469" w14:paraId="485536E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72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F7A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822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4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4DD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7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B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8E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25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42223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0B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0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D66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L8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335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3E-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E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189928</w:t>
            </w:r>
          </w:p>
        </w:tc>
      </w:tr>
      <w:tr w:rsidR="00F13469" w:rsidRPr="00F13469" w14:paraId="3E0C019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27F2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DA2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F09B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7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3A9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28A1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6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B92C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231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649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0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A7B7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E000662.9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49F20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31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6A1D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85066</w:t>
            </w:r>
          </w:p>
        </w:tc>
      </w:tr>
      <w:tr w:rsidR="00F13469" w:rsidRPr="00F13469" w14:paraId="7CD437D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A5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F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CA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7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A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172N1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4B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0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1A2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432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BC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38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24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6D1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4F1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896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C83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09693</w:t>
            </w:r>
          </w:p>
        </w:tc>
      </w:tr>
      <w:tr w:rsidR="00F13469" w:rsidRPr="00F13469" w14:paraId="1752B36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F9D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04D7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CFEF9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7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2804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503H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6BC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2954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374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85FE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52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6EB9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05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DE42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8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B8B7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44146</w:t>
            </w:r>
          </w:p>
        </w:tc>
      </w:tr>
      <w:tr w:rsidR="00F13469" w:rsidRPr="00F13469" w14:paraId="4F639EE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50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4B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C0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7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2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4O7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434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1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13F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346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F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58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9FA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21C20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AE1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2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F7C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71356</w:t>
            </w:r>
          </w:p>
        </w:tc>
      </w:tr>
      <w:tr w:rsidR="00F13469" w:rsidRPr="00F13469" w14:paraId="6BF24F4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D4AE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A64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6B1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9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345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MCR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E117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3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812C3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979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8B25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68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3738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22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6CD0E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698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7645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82374</w:t>
            </w:r>
          </w:p>
        </w:tc>
      </w:tr>
      <w:tr w:rsidR="00F13469" w:rsidRPr="00F13469" w14:paraId="6EC1215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F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2D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66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1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DD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3-369A17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79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4E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6A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990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16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7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4A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32H12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07E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7E-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BA5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696048</w:t>
            </w:r>
          </w:p>
        </w:tc>
      </w:tr>
      <w:tr w:rsidR="00F13469" w:rsidRPr="00F13469" w14:paraId="2AD1B68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2A393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E0D4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34135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2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639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72A2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CEF9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3856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028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982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7438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63E9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9526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7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EB2A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486273</w:t>
            </w:r>
          </w:p>
        </w:tc>
      </w:tr>
      <w:tr w:rsidR="00F13469" w:rsidRPr="00F13469" w14:paraId="0C536DD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EDA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D1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75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2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4E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6E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8AA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947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11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0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F3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90M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75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22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5C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43415</w:t>
            </w:r>
          </w:p>
        </w:tc>
      </w:tr>
      <w:tr w:rsidR="00F13469" w:rsidRPr="00F13469" w14:paraId="3D092AA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AA52D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3995C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363E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3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8D98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5019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23F81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0F09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9403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4A4B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05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AE4D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527H2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69D7B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6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851F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138812</w:t>
            </w:r>
          </w:p>
        </w:tc>
      </w:tr>
      <w:tr w:rsidR="00F13469" w:rsidRPr="00F13469" w14:paraId="37F13CB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42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6F0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4F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5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CF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6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38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8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470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3353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298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08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43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2I10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D4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5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C2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542873</w:t>
            </w:r>
          </w:p>
        </w:tc>
      </w:tr>
      <w:tr w:rsidR="00F13469" w:rsidRPr="00F13469" w14:paraId="633B557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406D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7636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4A2C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59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5E9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884C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28CE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7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534E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0206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EBE68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13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F783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270L9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81DFB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3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FCDE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38411</w:t>
            </w:r>
          </w:p>
        </w:tc>
      </w:tr>
      <w:tr w:rsidR="00F13469" w:rsidRPr="00F13469" w14:paraId="6B92443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66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C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8F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6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A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88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CC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AF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311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B7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2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1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680F20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264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08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C6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41705</w:t>
            </w:r>
          </w:p>
        </w:tc>
      </w:tr>
      <w:tr w:rsidR="00F13469" w:rsidRPr="00F13469" w14:paraId="5D031AD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4F6A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2312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14C4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7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D68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0704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41D7B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FDD3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7208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F73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21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8A40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7C12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29967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2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EC2C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51812</w:t>
            </w:r>
          </w:p>
        </w:tc>
      </w:tr>
      <w:tr w:rsidR="00F13469" w:rsidRPr="00F13469" w14:paraId="0BBB484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B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21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3BA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9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15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3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C39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6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A5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9467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AC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3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E3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1J6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D7B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545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8C3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09533</w:t>
            </w:r>
          </w:p>
        </w:tc>
      </w:tr>
      <w:tr w:rsidR="00F13469" w:rsidRPr="00F13469" w14:paraId="5FF3C3B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01F3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A31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5B23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0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62FC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006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6A722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84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A925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56418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1313C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4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E992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3-406A7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94ECB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90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4AFDB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50419</w:t>
            </w:r>
          </w:p>
        </w:tc>
      </w:tr>
      <w:tr w:rsidR="00F13469" w:rsidRPr="00F13469" w14:paraId="627C7C9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8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43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55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0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8C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3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AE4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3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97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84525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5F8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57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B15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41J1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50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44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846143</w:t>
            </w:r>
          </w:p>
        </w:tc>
      </w:tr>
      <w:tr w:rsidR="00F13469" w:rsidRPr="00F13469" w14:paraId="07889BC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C51A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892DD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AFC1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0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9D7C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Xbac-BPG55C20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AF8A3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2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55B7A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4133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73FF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6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2180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0B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523C7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16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E7B14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62928</w:t>
            </w:r>
          </w:p>
        </w:tc>
      </w:tr>
      <w:tr w:rsidR="00F13469" w:rsidRPr="00F13469" w14:paraId="30BA7E6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EB5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A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F20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17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1D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Xbac-BPG308K3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C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19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3613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7D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65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6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68L1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90D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42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B7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691</w:t>
            </w:r>
          </w:p>
        </w:tc>
      </w:tr>
      <w:tr w:rsidR="00F13469" w:rsidRPr="00F13469" w14:paraId="3BF9BC4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8F249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7B3D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AC0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20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AF9C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137H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91D8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F086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592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4340D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74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1C8D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5C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7A615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833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F570E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567904</w:t>
            </w:r>
          </w:p>
        </w:tc>
      </w:tr>
      <w:tr w:rsidR="00F13469" w:rsidRPr="00F13469" w14:paraId="1AA0D10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E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D17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84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38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F4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A6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8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8C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407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F3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87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DB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2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4D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5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868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9909</w:t>
            </w:r>
          </w:p>
        </w:tc>
      </w:tr>
      <w:tr w:rsidR="00F13469" w:rsidRPr="00F13469" w14:paraId="517447F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7F4B3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7633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94B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53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F1AC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63B2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B9BD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61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B074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88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6569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912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05E6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30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B26FB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19261</w:t>
            </w:r>
          </w:p>
        </w:tc>
      </w:tr>
      <w:tr w:rsidR="00F13469" w:rsidRPr="00F13469" w14:paraId="56F9A45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CE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43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0E1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6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B5C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1046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B36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C9C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789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3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9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35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96G11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85C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F31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09254</w:t>
            </w:r>
          </w:p>
        </w:tc>
      </w:tr>
      <w:tr w:rsidR="00F13469" w:rsidRPr="00F13469" w14:paraId="553DAD3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2F9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FC2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5EA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6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6F40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548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F7CBD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4EB7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7938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DB5DE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97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AE169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04A1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A4CCF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5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57BE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56002</w:t>
            </w:r>
          </w:p>
        </w:tc>
      </w:tr>
      <w:tr w:rsidR="00F13469" w:rsidRPr="00F13469" w14:paraId="5E330DF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965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3C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4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6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0F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225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E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73B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37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41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97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DFE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33I1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0FA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D52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04383</w:t>
            </w:r>
          </w:p>
        </w:tc>
      </w:tr>
      <w:tr w:rsidR="00F13469" w:rsidRPr="00F13469" w14:paraId="5D48E71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AAB4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3374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FC61B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7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3D18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27O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24B8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9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A848C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03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D69E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97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50B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7H9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2711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5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C4359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43602</w:t>
            </w:r>
          </w:p>
        </w:tc>
      </w:tr>
      <w:tr w:rsidR="00F13469" w:rsidRPr="00F13469" w14:paraId="423E351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C2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D4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5B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7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3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54I1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C3C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5C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9885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6F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00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C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34L2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0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13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06087</w:t>
            </w:r>
          </w:p>
        </w:tc>
      </w:tr>
      <w:tr w:rsidR="00F13469" w:rsidRPr="00F13469" w14:paraId="13D27E9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8759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2C2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A4D91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0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2A50A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J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5011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1E-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6C05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5259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CC6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02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12BA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44K17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9AE3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039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14B78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82175</w:t>
            </w:r>
          </w:p>
        </w:tc>
      </w:tr>
      <w:tr w:rsidR="00F13469" w:rsidRPr="00F13469" w14:paraId="29D2F69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6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16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AE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19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5A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137D1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48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4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5352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8E1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03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86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17E7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EA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7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165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1897</w:t>
            </w:r>
          </w:p>
        </w:tc>
      </w:tr>
      <w:tr w:rsidR="00F13469" w:rsidRPr="00F13469" w14:paraId="1704C19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BF9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AB64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29D75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2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7A4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80N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A84ED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E5284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411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462E8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06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733C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00B6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F106F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16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571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26843</w:t>
            </w:r>
          </w:p>
        </w:tc>
      </w:tr>
      <w:tr w:rsidR="00F13469" w:rsidRPr="00F13469" w14:paraId="38EB641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B9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9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53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3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9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GLRO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1BD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4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FA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978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3E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09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8A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56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A1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57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81611</w:t>
            </w:r>
          </w:p>
        </w:tc>
      </w:tr>
      <w:tr w:rsidR="00F13469" w:rsidRPr="00F13469" w14:paraId="7DA703B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6CA8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627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533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5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6F8B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8F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1A0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8314E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0990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64E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2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BFF5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60L1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45821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7E-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C13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59124</w:t>
            </w:r>
          </w:p>
        </w:tc>
      </w:tr>
      <w:tr w:rsidR="00F13469" w:rsidRPr="00F13469" w14:paraId="3778415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F76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46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B0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7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74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7340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A7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F8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0526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36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36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1B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9E19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EEC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9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85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28885</w:t>
            </w:r>
          </w:p>
        </w:tc>
      </w:tr>
      <w:tr w:rsidR="00F13469" w:rsidRPr="00F13469" w14:paraId="353A52B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F11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0CA5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4809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7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AB628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F127936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F04D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1E-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BD4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7164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A94F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61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57E2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9H2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92AE6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9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39388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12874</w:t>
            </w:r>
          </w:p>
        </w:tc>
      </w:tr>
      <w:tr w:rsidR="00F13469" w:rsidRPr="00F13469" w14:paraId="07481A4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8E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8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5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79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56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0982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83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6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546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2802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1B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67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A7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73G6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D1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2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81206</w:t>
            </w:r>
          </w:p>
        </w:tc>
      </w:tr>
      <w:tr w:rsidR="00F13469" w:rsidRPr="00F13469" w14:paraId="344FC00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2559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D655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D494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79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1226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89F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6C3A0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FACF8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414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F8FF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7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787D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523E2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72C6E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4E-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46E7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26521</w:t>
            </w:r>
          </w:p>
        </w:tc>
      </w:tr>
      <w:tr w:rsidR="00F13469" w:rsidRPr="00F13469" w14:paraId="4D3AB10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8CE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55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82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8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E1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8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47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8E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5E7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0530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BAE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7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8C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0P1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1C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3E-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05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01919</w:t>
            </w:r>
          </w:p>
        </w:tc>
      </w:tr>
      <w:tr w:rsidR="00F13469" w:rsidRPr="00F13469" w14:paraId="1C187F7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A729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EDDF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A69F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8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4BA6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5082.1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3B77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60E-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63DE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9213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B20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88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F4E65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44831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35D36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AEB1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29578</w:t>
            </w:r>
          </w:p>
        </w:tc>
      </w:tr>
      <w:tr w:rsidR="00F13469" w:rsidRPr="00F13469" w14:paraId="356D92D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18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E53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B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68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EBA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089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7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9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8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9018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187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99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39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281F2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BE5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9EE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3978</w:t>
            </w:r>
          </w:p>
        </w:tc>
      </w:tr>
      <w:tr w:rsidR="00F13469" w:rsidRPr="00F13469" w14:paraId="43A0061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7D49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92A5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F45A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3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FCA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9A6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96A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2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56858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476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4CDF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222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2588C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55B8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D55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1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C4BD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72953</w:t>
            </w:r>
          </w:p>
        </w:tc>
      </w:tr>
      <w:tr w:rsidR="00F13469" w:rsidRPr="00F13469" w14:paraId="71008AE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6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929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3C6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4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53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8B1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628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72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145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195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F6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237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62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73M20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2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E-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D0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178762</w:t>
            </w:r>
          </w:p>
        </w:tc>
      </w:tr>
      <w:tr w:rsidR="00F13469" w:rsidRPr="00F13469" w14:paraId="24C95B8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DE50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BD9D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6287B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48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FE4A8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3-188A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7E1A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C4BEF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0296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DFCB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27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99391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F14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2F9F6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28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0375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94004</w:t>
            </w:r>
          </w:p>
        </w:tc>
      </w:tr>
      <w:tr w:rsidR="00F13469" w:rsidRPr="00F13469" w14:paraId="57EE3D9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4CB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26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66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5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2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02G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94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9E-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A9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0424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1D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287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96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61B21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3D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48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0C7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63363</w:t>
            </w:r>
          </w:p>
        </w:tc>
      </w:tr>
      <w:tr w:rsidR="00F13469" w:rsidRPr="00F13469" w14:paraId="5CBFD88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E122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AB6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D030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6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E048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B9F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234A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675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D9DC1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0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DCD2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96B14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73B81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55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6AE42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57601</w:t>
            </w:r>
          </w:p>
        </w:tc>
      </w:tr>
      <w:tr w:rsidR="00F13469" w:rsidRPr="00F13469" w14:paraId="49272EA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9E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A8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58E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02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C5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CG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3CD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33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5673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4A1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1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4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5P2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A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64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AAE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90862</w:t>
            </w:r>
          </w:p>
        </w:tc>
      </w:tr>
      <w:tr w:rsidR="00F13469" w:rsidRPr="00F13469" w14:paraId="49C6F96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3506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B83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4309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0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D155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096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E2C4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1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8625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811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5185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1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770A5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55B8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3C01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0E-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CCC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146074</w:t>
            </w:r>
          </w:p>
        </w:tc>
      </w:tr>
      <w:tr w:rsidR="00F13469" w:rsidRPr="00F13469" w14:paraId="616F4AA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0B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2C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D0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06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79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1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0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C9D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8099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F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2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2D9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6L2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01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C2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386064</w:t>
            </w:r>
          </w:p>
        </w:tc>
      </w:tr>
      <w:tr w:rsidR="00F13469" w:rsidRPr="00F13469" w14:paraId="78FE4D1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F23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4699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88DB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26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5589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77D6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6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66DC4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06295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CDE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3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932D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88C1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47620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728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7636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51757</w:t>
            </w:r>
          </w:p>
        </w:tc>
      </w:tr>
      <w:tr w:rsidR="00F13469" w:rsidRPr="00F13469" w14:paraId="46DA324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5A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A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E4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4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AE5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4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46D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7E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7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228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6B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65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0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L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188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5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918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89283</w:t>
            </w:r>
          </w:p>
        </w:tc>
      </w:tr>
      <w:tr w:rsidR="00F13469" w:rsidRPr="00F13469" w14:paraId="479CF6E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78A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2415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5285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4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CB73B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290I1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2272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6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E7F0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70658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7B0B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8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78DC4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0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A8492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0ADBB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00368</w:t>
            </w:r>
          </w:p>
        </w:tc>
      </w:tr>
      <w:tr w:rsidR="00F13469" w:rsidRPr="00F13469" w14:paraId="5F91BD4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68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7A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60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5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C5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8M9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9F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26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760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39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8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B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27H1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763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6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7F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32704</w:t>
            </w:r>
          </w:p>
        </w:tc>
      </w:tr>
      <w:tr w:rsidR="00F13469" w:rsidRPr="00F13469" w14:paraId="0FFA769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17D0D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B4C0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143C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5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A319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7381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0A411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5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701CD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331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0E7BB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430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AD8DC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4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25B56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35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E338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54681</w:t>
            </w:r>
          </w:p>
        </w:tc>
      </w:tr>
      <w:tr w:rsidR="00F13469" w:rsidRPr="00F13469" w14:paraId="63D8DDA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38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3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D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7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5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35E6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4D6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3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4C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5936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DF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47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19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3MBTL4-AS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50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4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24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64324</w:t>
            </w:r>
          </w:p>
        </w:tc>
      </w:tr>
      <w:tr w:rsidR="00F13469" w:rsidRPr="00F13469" w14:paraId="6052195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BB60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6E0D0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5EB6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7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4BAE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PATA1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937D7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4061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525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E8178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597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B75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B-41I6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2C199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E9DA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453344</w:t>
            </w:r>
          </w:p>
        </w:tc>
      </w:tr>
      <w:tr w:rsidR="00F13469" w:rsidRPr="00F13469" w14:paraId="776F86C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993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9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71B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7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78F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884M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7A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BC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131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6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0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51B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TA6-AS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E4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7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68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84039</w:t>
            </w:r>
          </w:p>
        </w:tc>
      </w:tr>
      <w:tr w:rsidR="00F13469" w:rsidRPr="00F13469" w14:paraId="5C4C7E6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923CB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EEE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939C4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7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DF42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192D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0E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6B56F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878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F4FEA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25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B19B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8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76B7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45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B6C0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95324</w:t>
            </w:r>
          </w:p>
        </w:tc>
      </w:tr>
      <w:tr w:rsidR="00F13469" w:rsidRPr="00F13469" w14:paraId="4185391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C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D7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09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9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7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86B1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1CB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6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1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605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2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38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6C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B-41I6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C65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4E-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75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548242</w:t>
            </w:r>
          </w:p>
        </w:tc>
      </w:tr>
      <w:tr w:rsidR="00F13469" w:rsidRPr="00F13469" w14:paraId="44C4CDC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ED32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A9DE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C8E62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1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316A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OX2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DC6E7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873D4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4766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458E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55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7A89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4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0AD0C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7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F7F6D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55529</w:t>
            </w:r>
          </w:p>
        </w:tc>
      </w:tr>
      <w:tr w:rsidR="00F13469" w:rsidRPr="00F13469" w14:paraId="28DACDC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0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E0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EE6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1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D6F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0J15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5E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E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B8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7398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C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58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860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56K13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ED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56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78984</w:t>
            </w:r>
          </w:p>
        </w:tc>
      </w:tr>
      <w:tr w:rsidR="00F13469" w:rsidRPr="00F13469" w14:paraId="384BF02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14A83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86929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B346E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1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B423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DC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44B3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6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B6F0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6328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3ADE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83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74F3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PLIN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A62E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013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44966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6673</w:t>
            </w:r>
          </w:p>
        </w:tc>
      </w:tr>
      <w:tr w:rsidR="00F13469" w:rsidRPr="00F13469" w14:paraId="05E4D2C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04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8C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F3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1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5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9495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06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01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5834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25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97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3F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459F4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638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0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D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74791</w:t>
            </w:r>
          </w:p>
        </w:tc>
      </w:tr>
      <w:tr w:rsidR="00F13469" w:rsidRPr="00F13469" w14:paraId="7530C82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77BDF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F8F1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E211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2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D8270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5EA3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7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5D1F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1294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448D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1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55E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AT1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846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9EB3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14493</w:t>
            </w:r>
          </w:p>
        </w:tc>
      </w:tr>
      <w:tr w:rsidR="00F13469" w:rsidRPr="00F13469" w14:paraId="74C7F96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56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2B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35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5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0E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79J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B0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1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C24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742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49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1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46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B-129P6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9E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61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E5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77301</w:t>
            </w:r>
          </w:p>
        </w:tc>
      </w:tr>
      <w:tr w:rsidR="00F13469" w:rsidRPr="00F13469" w14:paraId="55661EF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B888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505F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BB1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6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C08F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4B9B9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E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9D03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696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9220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3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E2FF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76D7C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2E-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41B2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49892</w:t>
            </w:r>
          </w:p>
        </w:tc>
      </w:tr>
      <w:tr w:rsidR="00F13469" w:rsidRPr="00F13469" w14:paraId="521785A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D1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6B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32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6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D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62L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FF9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3B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7590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4D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37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5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44M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53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865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293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25893</w:t>
            </w:r>
          </w:p>
        </w:tc>
      </w:tr>
      <w:tr w:rsidR="00F13469" w:rsidRPr="00F13469" w14:paraId="17D78F0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EA9C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75641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8E4E0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6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443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142J1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B9E07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8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E542F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0603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47FD9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46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8524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K1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A935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2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346F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33769</w:t>
            </w:r>
          </w:p>
        </w:tc>
      </w:tr>
      <w:tr w:rsidR="00F13469" w:rsidRPr="00F13469" w14:paraId="28D782F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23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568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40C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6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2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1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64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9E-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4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8198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89C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49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7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215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765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62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20191</w:t>
            </w:r>
          </w:p>
        </w:tc>
      </w:tr>
      <w:tr w:rsidR="00F13469" w:rsidRPr="00F13469" w14:paraId="343D810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768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EE1C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D0B2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1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6696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A-126B4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A1731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95F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2041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60732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50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2F9D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K1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C699F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9E-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0E86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90796</w:t>
            </w:r>
          </w:p>
        </w:tc>
      </w:tr>
      <w:tr w:rsidR="00F13469" w:rsidRPr="00F13469" w14:paraId="4B8D0EB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A55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D23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D5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13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80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7D2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909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8E-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0C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292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E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52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B28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152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A34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E55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593106</w:t>
            </w:r>
          </w:p>
        </w:tc>
      </w:tr>
      <w:tr w:rsidR="00F13469" w:rsidRPr="00F13469" w14:paraId="43BEC3C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9FB2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A466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F18F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3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15BE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CR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3FB47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49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FAB14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26169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7033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5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8704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22E1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BD25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13DD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85382</w:t>
            </w:r>
          </w:p>
        </w:tc>
      </w:tr>
      <w:tr w:rsidR="00F13469" w:rsidRPr="00F13469" w14:paraId="5154B3A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B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CB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49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3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C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655J12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7A3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2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03E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1918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E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1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116E22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48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B4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97783</w:t>
            </w:r>
          </w:p>
        </w:tc>
      </w:tr>
      <w:tr w:rsidR="00F13469" w:rsidRPr="00F13469" w14:paraId="327E890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7D2B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0202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1BB4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3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669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4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702FC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554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9258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F924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4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F1998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87H24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9A97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058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3ED9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24575</w:t>
            </w:r>
          </w:p>
        </w:tc>
      </w:tr>
      <w:tr w:rsidR="00F13469" w:rsidRPr="00F13469" w14:paraId="54A1ACF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B7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11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1B2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49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5AE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0846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03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2B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030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E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5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E45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58B2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DFC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05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02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65665</w:t>
            </w:r>
          </w:p>
        </w:tc>
      </w:tr>
      <w:tr w:rsidR="00F13469" w:rsidRPr="00F13469" w14:paraId="35CBBE8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4F2C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2392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A7288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5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CA35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9258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6CCE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3AEF6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1028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FE3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D2A9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8991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3F9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8BBD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071486</w:t>
            </w:r>
          </w:p>
        </w:tc>
      </w:tr>
      <w:tr w:rsidR="00F13469" w:rsidRPr="00F13469" w14:paraId="537F5C2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8E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74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F1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52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E5D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72G2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65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0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C6A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96887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22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7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655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47L13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8F0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1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B47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850858</w:t>
            </w:r>
          </w:p>
        </w:tc>
      </w:tr>
      <w:tr w:rsidR="00F13469" w:rsidRPr="00F13469" w14:paraId="2C723F4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E0D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4A1B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0A20A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5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35F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05L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6A67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C5B9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0583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F2E3E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73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1E27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61992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E317F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1C303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19232</w:t>
            </w:r>
          </w:p>
        </w:tc>
      </w:tr>
      <w:tr w:rsidR="00F13469" w:rsidRPr="00F13469" w14:paraId="537B7B5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22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D4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AE6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5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51F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17P14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ECF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3E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407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7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02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B1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6129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91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3E-2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682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756429</w:t>
            </w:r>
          </w:p>
        </w:tc>
      </w:tr>
      <w:tr w:rsidR="00F13469" w:rsidRPr="00F13469" w14:paraId="2BB9B36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382E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4C44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EBD14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5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C8DC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9360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D2152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8E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3153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4216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1F62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08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DE580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429P9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4783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00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47DC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9067</w:t>
            </w:r>
          </w:p>
        </w:tc>
      </w:tr>
      <w:tr w:rsidR="00F13469" w:rsidRPr="00F13469" w14:paraId="5F4CE2D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33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D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6C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8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84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29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6D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9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21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514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3A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26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E3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3005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302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8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BF4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81883</w:t>
            </w:r>
          </w:p>
        </w:tc>
      </w:tr>
      <w:tr w:rsidR="00F13469" w:rsidRPr="00F13469" w14:paraId="0FA0401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A78E8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148A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E0F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94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8723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67G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938EB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7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D7B6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8479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8D0E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3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6C3C6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619J13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5728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89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85B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30321</w:t>
            </w:r>
          </w:p>
        </w:tc>
      </w:tr>
      <w:tr w:rsidR="00F13469" w:rsidRPr="00F13469" w14:paraId="422E64A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5A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A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AE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2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E14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65F6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9A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6E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FE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2987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D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3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60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806M20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0D8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30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861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22208</w:t>
            </w:r>
          </w:p>
        </w:tc>
      </w:tr>
      <w:tr w:rsidR="00F13469" w:rsidRPr="00F13469" w14:paraId="13D0CE1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D8CA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CAE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595E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3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9326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6995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498F3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5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081C8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416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3A58F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65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72C22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6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8E6F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79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49806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00187</w:t>
            </w:r>
          </w:p>
        </w:tc>
      </w:tr>
      <w:tr w:rsidR="00F13469" w:rsidRPr="00F13469" w14:paraId="2CF9AA8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D8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29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B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4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AF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46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95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5851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29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7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89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47A12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76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29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92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24027</w:t>
            </w:r>
          </w:p>
        </w:tc>
      </w:tr>
      <w:tr w:rsidR="00F13469" w:rsidRPr="00F13469" w14:paraId="2AC761A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0F982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4D7A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EE7D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5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20CFC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225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CF4F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8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C64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3176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2452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73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6CE2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B-61M7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44407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6E-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9BEB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37674</w:t>
            </w:r>
          </w:p>
        </w:tc>
      </w:tr>
      <w:tr w:rsidR="00F13469" w:rsidRPr="00F13469" w14:paraId="5DF6D37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8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0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47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6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344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3774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9A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6E-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17E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3321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2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894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E5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192J16.2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37F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E99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11533</w:t>
            </w:r>
          </w:p>
        </w:tc>
      </w:tr>
      <w:tr w:rsidR="00F13469" w:rsidRPr="00F13469" w14:paraId="74EB977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1AAB1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229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98808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6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870B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57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C7015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7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8B734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1846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10F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08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48C2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523E23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50F74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5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C2DF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83715</w:t>
            </w:r>
          </w:p>
        </w:tc>
      </w:tr>
      <w:tr w:rsidR="00F13469" w:rsidRPr="00F13469" w14:paraId="647EC4F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05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90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9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76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0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5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9F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17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063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7F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24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21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246B18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3B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2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C73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84143</w:t>
            </w:r>
          </w:p>
        </w:tc>
      </w:tr>
      <w:tr w:rsidR="00F13469" w:rsidRPr="00F13469" w14:paraId="5AEF7C3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56547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2A62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DC1E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8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FA3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3-527G5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CDCD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3215C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259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B3B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9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AE47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6-99M1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F03A7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95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FED2F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2414</w:t>
            </w:r>
          </w:p>
        </w:tc>
      </w:tr>
      <w:tr w:rsidR="00F13469" w:rsidRPr="00F13469" w14:paraId="04C60CD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5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6C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91B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02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6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739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182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44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956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A7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92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B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6-91H8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A3B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81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6A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593627</w:t>
            </w:r>
          </w:p>
        </w:tc>
      </w:tr>
      <w:tr w:rsidR="00F13469" w:rsidRPr="00F13469" w14:paraId="5055652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E82E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5C1D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F9D2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05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F8B0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9784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560F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A4EC5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785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AB25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9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69C34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32O9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529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92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F27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71261</w:t>
            </w:r>
          </w:p>
        </w:tc>
      </w:tr>
      <w:tr w:rsidR="00F13469" w:rsidRPr="00F13469" w14:paraId="393C558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C7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A1E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0E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1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15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ACH1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431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4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3B7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076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9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96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207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4A19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30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6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1C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86488</w:t>
            </w:r>
          </w:p>
        </w:tc>
      </w:tr>
      <w:tr w:rsidR="00F13469" w:rsidRPr="00F13469" w14:paraId="712DF96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AA7C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5488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6B58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41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40452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9495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AAECE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2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4FF33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68181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31C0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997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BB40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0L8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B3447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36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619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13889</w:t>
            </w:r>
          </w:p>
        </w:tc>
      </w:tr>
      <w:tr w:rsidR="00F13469" w:rsidRPr="00F13469" w14:paraId="37B2F90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EAB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75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36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4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39E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315G1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0E7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6E4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728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6A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06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949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222HG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5A2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73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B1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02276</w:t>
            </w:r>
          </w:p>
        </w:tc>
      </w:tr>
      <w:tr w:rsidR="00F13469" w:rsidRPr="00F13469" w14:paraId="0C90751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07B42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6B0E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0E6AD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7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264F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LJ2244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D598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2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392F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3221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23C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09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2CFD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29E10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2341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5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64FED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41406</w:t>
            </w:r>
          </w:p>
        </w:tc>
      </w:tr>
      <w:tr w:rsidR="00F13469" w:rsidRPr="00F13469" w14:paraId="2F9DE29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B8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6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5D5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8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0F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F13121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2F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9E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72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0247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4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09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BF3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0473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C7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6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EF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73355</w:t>
            </w:r>
          </w:p>
        </w:tc>
      </w:tr>
      <w:tr w:rsidR="00F13469" w:rsidRPr="00F13469" w14:paraId="3AD30C7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0A2E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AF125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5FC1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9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CCF1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4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F254D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66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CA2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19251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D49B6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21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5AF9A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73D2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8C58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13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2E8C8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57139</w:t>
            </w:r>
          </w:p>
        </w:tc>
      </w:tr>
      <w:tr w:rsidR="00F13469" w:rsidRPr="00F13469" w14:paraId="6EC81D2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D6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24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4F7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0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8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RVH48-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27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5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6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776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FE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56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8B5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54H2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1E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5E-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61F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65475</w:t>
            </w:r>
          </w:p>
        </w:tc>
      </w:tr>
      <w:tr w:rsidR="00F13469" w:rsidRPr="00F13469" w14:paraId="4E2DD0E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1306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EF68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75AF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0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E80E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0G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84B33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0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DCF2B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9589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58423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60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18C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59E10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9E31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28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B1DA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76849</w:t>
            </w:r>
          </w:p>
        </w:tc>
      </w:tr>
      <w:tr w:rsidR="00F13469" w:rsidRPr="00F13469" w14:paraId="05555CD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F6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F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2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3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B9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18G21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C53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9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CB1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4735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C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65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90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5N1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494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4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A38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35234</w:t>
            </w:r>
          </w:p>
        </w:tc>
      </w:tr>
      <w:tr w:rsidR="00F13469" w:rsidRPr="00F13469" w14:paraId="0D3DFFF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D84B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D15BF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24A1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5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A0CD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665J2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14D0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2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25E7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66893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F1C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97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615B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26C3.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C834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06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44A36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05332</w:t>
            </w:r>
          </w:p>
        </w:tc>
      </w:tr>
      <w:tr w:rsidR="00F13469" w:rsidRPr="00F13469" w14:paraId="3E92678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9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D0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26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7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1F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494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82A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35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284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5C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099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56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2K6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F0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1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E5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64516</w:t>
            </w:r>
          </w:p>
        </w:tc>
      </w:tr>
      <w:tr w:rsidR="00F13469" w:rsidRPr="00F13469" w14:paraId="6143AE8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A07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0F23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C807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8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744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2690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E7D6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8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FD040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748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912C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08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5E88E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M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6DF7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2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A767B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24734</w:t>
            </w:r>
          </w:p>
        </w:tc>
      </w:tr>
      <w:tr w:rsidR="00F13469" w:rsidRPr="00F13469" w14:paraId="7E6EB4F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539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C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33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9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4A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F5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5E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696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3408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9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10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F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523E23.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FF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6E-1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E7C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409095</w:t>
            </w:r>
          </w:p>
        </w:tc>
      </w:tr>
      <w:tr w:rsidR="00F13469" w:rsidRPr="00F13469" w14:paraId="0BACE62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20D1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3F1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370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9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E14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0B2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1946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4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AA37F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5427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3293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19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6067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555D20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6B785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562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381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15785</w:t>
            </w:r>
          </w:p>
        </w:tc>
      </w:tr>
      <w:tr w:rsidR="00F13469" w:rsidRPr="00F13469" w14:paraId="2732574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E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FF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8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9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E2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88L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6AA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B01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6497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BA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38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01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35O5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C5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56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F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31956</w:t>
            </w:r>
          </w:p>
        </w:tc>
      </w:tr>
      <w:tr w:rsidR="00F13469" w:rsidRPr="00F13469" w14:paraId="201A40E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4AD6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3E1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9FBB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98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A84F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0670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CACA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C1860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573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FC89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8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FCB2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235C13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0B59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48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E40ED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9362</w:t>
            </w:r>
          </w:p>
        </w:tc>
      </w:tr>
      <w:tr w:rsidR="00F13469" w:rsidRPr="00F13469" w14:paraId="703475F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75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51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66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0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6F2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PRG1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FE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3E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825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8642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11A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84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E4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224A6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80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50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A2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45778</w:t>
            </w:r>
          </w:p>
        </w:tc>
      </w:tr>
      <w:tr w:rsidR="00F13469" w:rsidRPr="00F13469" w14:paraId="7B3EE9E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9EDBE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67E0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169A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1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3547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0P6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0BBA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F6D88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417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DD10C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89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DA61F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228A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EC09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367BF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68971</w:t>
            </w:r>
          </w:p>
        </w:tc>
      </w:tr>
      <w:tr w:rsidR="00F13469" w:rsidRPr="00F13469" w14:paraId="79B0C42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2D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9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67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2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0D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42I1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5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A2F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931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69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2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4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376I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01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7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22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7364</w:t>
            </w:r>
          </w:p>
        </w:tc>
      </w:tr>
      <w:tr w:rsidR="00F13469" w:rsidRPr="00F13469" w14:paraId="25A5172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62C7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9686B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BBE7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3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9A3C9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0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12AF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4D1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5202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87AF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0E2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4N12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BCB88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2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068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40507</w:t>
            </w:r>
          </w:p>
        </w:tc>
      </w:tr>
      <w:tr w:rsidR="00F13469" w:rsidRPr="00F13469" w14:paraId="1123609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68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79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B3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50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E46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83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1E-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7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7550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A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4C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8H5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A6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7668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63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149473</w:t>
            </w:r>
          </w:p>
        </w:tc>
      </w:tr>
      <w:tr w:rsidR="00F13469" w:rsidRPr="00F13469" w14:paraId="6E457F6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3D92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D8FD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F4BF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6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2C8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73283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DF712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5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505E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547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BFC70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9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444C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9O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4E6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45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9E8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47603</w:t>
            </w:r>
          </w:p>
        </w:tc>
      </w:tr>
      <w:tr w:rsidR="00F13469" w:rsidRPr="00F13469" w14:paraId="2BC9125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16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ED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DC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49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CD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7879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C5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44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7BD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4276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19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9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DD1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2O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61F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79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F6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8302</w:t>
            </w:r>
          </w:p>
        </w:tc>
      </w:tr>
      <w:tr w:rsidR="00F13469" w:rsidRPr="00F13469" w14:paraId="4CF525C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D06F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5B75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A13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1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EA04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36EF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4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890E5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4618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F7CD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F282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57L19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0359A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3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93F39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98766</w:t>
            </w:r>
          </w:p>
        </w:tc>
      </w:tr>
      <w:tr w:rsidR="00F13469" w:rsidRPr="00F13469" w14:paraId="253FB20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EE8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98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A3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27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E3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4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73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1B1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30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7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2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16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350I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20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04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0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20387</w:t>
            </w:r>
          </w:p>
        </w:tc>
      </w:tr>
      <w:tr w:rsidR="00F13469" w:rsidRPr="00F13469" w14:paraId="7D28F81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DF63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FB41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0D653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3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F161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28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25EB2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E-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BBC5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890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9D937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4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2F11B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80D4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C7C9C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8156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50D3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90515</w:t>
            </w:r>
          </w:p>
        </w:tc>
      </w:tr>
      <w:tr w:rsidR="00F13469" w:rsidRPr="00F13469" w14:paraId="4F6C0F6F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164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A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D3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3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D79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2360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99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4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7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211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13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7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13A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C20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70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877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287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75025</w:t>
            </w:r>
          </w:p>
        </w:tc>
      </w:tr>
      <w:tr w:rsidR="00F13469" w:rsidRPr="00F13469" w14:paraId="52BB065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98E3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6143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4A3B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36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878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5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E7E72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9BF74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30895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6AEB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7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DBBB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8P10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F40D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1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774D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74585</w:t>
            </w:r>
          </w:p>
        </w:tc>
      </w:tr>
      <w:tr w:rsidR="00F13469" w:rsidRPr="00F13469" w14:paraId="45736C6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4EE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3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9D6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5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42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4A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2E-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AE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88276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5A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08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D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376I4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7DE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7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4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92844</w:t>
            </w:r>
          </w:p>
        </w:tc>
      </w:tr>
      <w:tr w:rsidR="00F13469" w:rsidRPr="00F13469" w14:paraId="159F217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135B5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A375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2A9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6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B959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J23932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9A9EB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C6CB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5631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66FC5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10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B961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5754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A775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97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F1A6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94831</w:t>
            </w:r>
          </w:p>
        </w:tc>
      </w:tr>
      <w:tr w:rsidR="00F13469" w:rsidRPr="00F13469" w14:paraId="7BAB339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432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54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A1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6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0C1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74M1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3AC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94A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3336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9D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1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C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555D20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76C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6E-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FE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68702</w:t>
            </w:r>
          </w:p>
        </w:tc>
      </w:tr>
      <w:tr w:rsidR="00F13469" w:rsidRPr="00F13469" w14:paraId="7F37082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E833C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72B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DAFF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8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78005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4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B13F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0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F99B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9296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8312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14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92C7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74K11.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EF08D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80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332F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61871</w:t>
            </w:r>
          </w:p>
        </w:tc>
      </w:tr>
      <w:tr w:rsidR="00F13469" w:rsidRPr="00F13469" w14:paraId="44C229F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3CA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7C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2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8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A9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F064858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0D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256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421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72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20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09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77B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972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549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CC6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78725</w:t>
            </w:r>
          </w:p>
        </w:tc>
      </w:tr>
      <w:tr w:rsidR="00F13469" w:rsidRPr="00F13469" w14:paraId="451AE6D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D1AC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E498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AEF58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9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D12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GO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64FF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6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873B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419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EDB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25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44F0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224K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06CC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28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9353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55212</w:t>
            </w:r>
          </w:p>
        </w:tc>
      </w:tr>
      <w:tr w:rsidR="00F13469" w:rsidRPr="00F13469" w14:paraId="19C2A557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26A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0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3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01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7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3-332B2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C29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2AB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518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5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26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51C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2K15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54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341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3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330577</w:t>
            </w:r>
          </w:p>
        </w:tc>
      </w:tr>
      <w:tr w:rsidR="00F13469" w:rsidRPr="00F13469" w14:paraId="641FD0A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4DBCF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5833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BF0C9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2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5362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00N1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F14B4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43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E18CD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705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E477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3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B75B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Xbac-BPGBPG55C20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4A996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96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EBBF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46666</w:t>
            </w:r>
          </w:p>
        </w:tc>
      </w:tr>
      <w:tr w:rsidR="00F13469" w:rsidRPr="00F13469" w14:paraId="664022E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1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AFC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3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38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08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47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D3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3E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583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830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33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7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29K1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04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51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BC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5232</w:t>
            </w:r>
          </w:p>
        </w:tc>
      </w:tr>
      <w:tr w:rsidR="00F13469" w:rsidRPr="00F13469" w14:paraId="3F59366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7C35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5EE9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430D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3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5DBD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4M1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3A153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0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4D6F9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6702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E06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37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0D8F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257A7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3711C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0D14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94728</w:t>
            </w:r>
          </w:p>
        </w:tc>
      </w:tr>
      <w:tr w:rsidR="00F13469" w:rsidRPr="00F13469" w14:paraId="0333FCF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4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924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36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39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2A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20G2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7B5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A62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4771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EF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7B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081C10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8D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7E-0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FDD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45317</w:t>
            </w:r>
          </w:p>
        </w:tc>
      </w:tr>
      <w:tr w:rsidR="00F13469" w:rsidRPr="00F13469" w14:paraId="76B530B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7B5D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D205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2B39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5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5B0FA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8060.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74FEA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2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9CC8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8624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07D6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2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B1FC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63E6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27489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25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19AAA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56238</w:t>
            </w:r>
          </w:p>
        </w:tc>
      </w:tr>
      <w:tr w:rsidR="00F13469" w:rsidRPr="00F13469" w14:paraId="12993A5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17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36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8F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8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B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6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EBC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5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2C1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5314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B0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3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647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8L15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DC7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6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3DD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40215</w:t>
            </w:r>
          </w:p>
        </w:tc>
      </w:tr>
      <w:tr w:rsidR="00F13469" w:rsidRPr="00F13469" w14:paraId="6C8E7EF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5F028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F0CB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B66B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9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5465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195D2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51CA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858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2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9BFF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7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235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6273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9D3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577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5BE5D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228332</w:t>
            </w:r>
          </w:p>
        </w:tc>
      </w:tr>
      <w:tr w:rsidR="00F13469" w:rsidRPr="00F13469" w14:paraId="3F9AF79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AE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5DA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5B5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3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98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31F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3E-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57A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304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8A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5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A2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4O7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9E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16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665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63115</w:t>
            </w:r>
          </w:p>
        </w:tc>
      </w:tr>
      <w:tr w:rsidR="00F13469" w:rsidRPr="00F13469" w14:paraId="40EBA64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A4F9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6B98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2384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37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C6F2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NQ649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60AD2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0E-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098D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0508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3AB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52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EEABB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4F7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3EC3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82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D69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126403</w:t>
            </w:r>
          </w:p>
        </w:tc>
      </w:tr>
      <w:tr w:rsidR="00F13469" w:rsidRPr="00F13469" w14:paraId="045035C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A61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B85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CD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6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D0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7325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401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82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8394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D6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58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49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4P13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D1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1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74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69853</w:t>
            </w:r>
          </w:p>
        </w:tc>
      </w:tr>
      <w:tr w:rsidR="00F13469" w:rsidRPr="00F13469" w14:paraId="23B9C61B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2BFE3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C4658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7825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72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48DB9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F064858.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1C457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6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A1760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314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3A43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66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4EF9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90C22.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B483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2A2AD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98229</w:t>
            </w:r>
          </w:p>
        </w:tc>
      </w:tr>
      <w:tr w:rsidR="00F13469" w:rsidRPr="00F13469" w14:paraId="4CD4F16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1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CD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F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7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A7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14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A62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F6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00856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0E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68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80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04471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20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6849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64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4708</w:t>
            </w:r>
          </w:p>
        </w:tc>
      </w:tr>
      <w:tr w:rsidR="00F13469" w:rsidRPr="00F13469" w14:paraId="108234E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3D5F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7701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8D28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7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31D8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E03C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8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F2A4E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08496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AD2F0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6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F2C6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S6-AS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ABD4B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0B95E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14004</w:t>
            </w:r>
          </w:p>
        </w:tc>
      </w:tr>
      <w:tr w:rsidR="00F13469" w:rsidRPr="00F13469" w14:paraId="629FD1A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8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6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291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8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43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6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19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5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90826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8D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71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F6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59N19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458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5E-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0D1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946631</w:t>
            </w:r>
          </w:p>
        </w:tc>
      </w:tr>
      <w:tr w:rsidR="00F13469" w:rsidRPr="00F13469" w14:paraId="297DF32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3B9FE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25A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105EE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94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16888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90K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7FB7F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C18FA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4428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06BC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76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24A6E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57H14.1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231F4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3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3548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23192</w:t>
            </w:r>
          </w:p>
        </w:tc>
      </w:tr>
      <w:tr w:rsidR="00F13469" w:rsidRPr="00F13469" w14:paraId="41BFF5B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85E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A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31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00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71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-93H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478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5E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FC0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11193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87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79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90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A-390C10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95C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BB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26337</w:t>
            </w:r>
          </w:p>
        </w:tc>
      </w:tr>
      <w:tr w:rsidR="00F13469" w:rsidRPr="00F13469" w14:paraId="4B3A8D62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17BD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37C5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8A75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021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9894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30C7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854C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2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C5685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3740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FFAB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82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81172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6-74O6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628F4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659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096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23956</w:t>
            </w:r>
          </w:p>
        </w:tc>
      </w:tr>
      <w:tr w:rsidR="00F13469" w:rsidRPr="00F13469" w14:paraId="40FD761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BD1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3E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6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035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11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1700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C8C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2E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654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5264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8A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85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EA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102E8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13B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4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84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13106</w:t>
            </w:r>
          </w:p>
        </w:tc>
      </w:tr>
      <w:tr w:rsidR="00F13469" w:rsidRPr="00F13469" w14:paraId="7AEFC0E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A9361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8BE37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A357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165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723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BV11-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877C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1E-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6F3B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50388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F993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87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539C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08A13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7837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272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3BD1E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42785</w:t>
            </w:r>
          </w:p>
        </w:tc>
      </w:tr>
      <w:tr w:rsidR="00F13469" w:rsidRPr="00F13469" w14:paraId="1E7F403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B2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44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77D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19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24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92E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706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62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DBC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0909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C3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90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26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21A8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728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9E-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A5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6317622</w:t>
            </w:r>
          </w:p>
        </w:tc>
      </w:tr>
      <w:tr w:rsidR="00F13469" w:rsidRPr="00F13469" w14:paraId="26E9E7F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CF6FC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00BB9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28E7C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214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0439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3-463N16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3DB53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3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5E1C7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1299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76D2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00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A4570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1-279B7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AB6EC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68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67E5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75138</w:t>
            </w:r>
          </w:p>
        </w:tc>
      </w:tr>
      <w:tr w:rsidR="00F13469" w:rsidRPr="00F13469" w14:paraId="3BB3D72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A03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BA3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E40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225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046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9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ED6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4E-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56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8183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2F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05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6B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Xyac-YX155B6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5F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06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A4B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99607</w:t>
            </w:r>
          </w:p>
        </w:tc>
      </w:tr>
      <w:tr w:rsidR="00F13469" w:rsidRPr="00F13469" w14:paraId="110F65A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5292E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DA21D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166C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434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E0140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9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6CBA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4C3F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60442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EDC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10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06D1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0569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9BD2E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9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6BF2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24913</w:t>
            </w:r>
          </w:p>
        </w:tc>
      </w:tr>
      <w:tr w:rsidR="00F13469" w:rsidRPr="00F13469" w14:paraId="3D83072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E0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D4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1A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51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A7E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4ED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1E-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2BE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6388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4E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13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B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Xbac-B444P24.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695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0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F9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55216</w:t>
            </w:r>
          </w:p>
        </w:tc>
      </w:tr>
      <w:tr w:rsidR="00F13469" w:rsidRPr="00F13469" w14:paraId="3BEEAF5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B528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E344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C706C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62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5C40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5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86B2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6E-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A4A5D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74768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7C0D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16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0438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8L7.1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CB1DB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06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4075A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6501</w:t>
            </w:r>
          </w:p>
        </w:tc>
      </w:tr>
      <w:tr w:rsidR="00F13469" w:rsidRPr="00F13469" w14:paraId="3C1E7CB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38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DA5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35D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636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50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3A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3E2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0E7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8196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FE0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2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9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039K5.18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534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108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C3E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22822</w:t>
            </w:r>
          </w:p>
        </w:tc>
      </w:tr>
      <w:tr w:rsidR="00F13469" w:rsidRPr="00F13469" w14:paraId="2C3F8EA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A24AD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1F2C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EE61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637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2C1E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L7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8600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9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D9184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8138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8541E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27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3EC4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A-384D8.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00F90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8E-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5DA2E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294127</w:t>
            </w:r>
          </w:p>
        </w:tc>
      </w:tr>
      <w:tr w:rsidR="00F13469" w:rsidRPr="00F13469" w14:paraId="19F31E3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38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D7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977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64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A3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2B9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5E-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4D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36160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4A9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2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47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00035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A5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719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1E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99743</w:t>
            </w:r>
          </w:p>
        </w:tc>
      </w:tr>
      <w:tr w:rsidR="00F13469" w:rsidRPr="00F13469" w14:paraId="297865C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DBB25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54DB6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253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689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F4F95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2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0D6CD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1675B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018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DB02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3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4B08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621L6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B61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1E-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2DDCB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987612</w:t>
            </w:r>
          </w:p>
        </w:tc>
      </w:tr>
      <w:tr w:rsidR="00F13469" w:rsidRPr="00F13469" w14:paraId="5890762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E6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3F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78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709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FC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210HG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1BB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F7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3534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C3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34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B2E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899E9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D29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5E-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FF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5131316</w:t>
            </w:r>
          </w:p>
        </w:tc>
      </w:tr>
      <w:tr w:rsidR="00F13469" w:rsidRPr="00F13469" w14:paraId="20E647E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11D2F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83AC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53E2B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797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2CB0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43C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8EAA1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79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1FCF4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58648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ED2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41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BD27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02B10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B3684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4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B355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92357</w:t>
            </w:r>
          </w:p>
        </w:tc>
      </w:tr>
      <w:tr w:rsidR="00F13469" w:rsidRPr="00F13469" w14:paraId="5899352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896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5E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DB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798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03B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2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63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E-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41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840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F1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57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618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90P24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A89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04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18D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42815</w:t>
            </w:r>
          </w:p>
        </w:tc>
      </w:tr>
      <w:tr w:rsidR="00F13469" w:rsidRPr="00F13469" w14:paraId="571FD85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981A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06F2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5634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0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E0CB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PH6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A4F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8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5803B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1364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93898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66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FD82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05M12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E467B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CF5D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4126409</w:t>
            </w:r>
          </w:p>
        </w:tc>
      </w:tr>
      <w:tr w:rsidR="00F13469" w:rsidRPr="00F13469" w14:paraId="09B02D0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C4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A06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ABD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47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21A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07H7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00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32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4124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A0B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77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BD1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36L14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3B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AA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194288</w:t>
            </w:r>
          </w:p>
        </w:tc>
      </w:tr>
      <w:tr w:rsidR="00F13469" w:rsidRPr="00F13469" w14:paraId="4625EA0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BB833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A689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E307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6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E5B5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68F21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2404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2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058A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68580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614F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81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2F7C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I2-87327B8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CF127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3AD8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299495</w:t>
            </w:r>
          </w:p>
        </w:tc>
      </w:tr>
      <w:tr w:rsidR="00F13469" w:rsidRPr="00F13469" w14:paraId="312612A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59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F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AB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7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5EE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79K10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9B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AB1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44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D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82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54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63E22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67C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4748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543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301741</w:t>
            </w:r>
          </w:p>
        </w:tc>
      </w:tr>
      <w:tr w:rsidR="00F13469" w:rsidRPr="00F13469" w14:paraId="13D91F9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A565C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3D90F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EEB37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0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69E8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DBE4B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E2850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4303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15D54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95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A4C5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19B17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3BF00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346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73A6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4617</w:t>
            </w:r>
          </w:p>
        </w:tc>
      </w:tr>
      <w:tr w:rsidR="00F13469" w:rsidRPr="00F13469" w14:paraId="46039E9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6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DD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EE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23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54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227I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898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3C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7828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A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97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26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306A12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4E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E-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29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369833</w:t>
            </w:r>
          </w:p>
        </w:tc>
      </w:tr>
      <w:tr w:rsidR="00F13469" w:rsidRPr="00F13469" w14:paraId="6B3A0D8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856E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5BD24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E1A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38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5C0F0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834C11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B9EA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5E1C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5302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6B0D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98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EC72A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3-49I15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F7C15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6517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C121C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65908</w:t>
            </w:r>
          </w:p>
        </w:tc>
      </w:tr>
      <w:tr w:rsidR="00F13469" w:rsidRPr="00F13469" w14:paraId="344375E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21C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8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32B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4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E0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2587M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DFB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15D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5706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B33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99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8F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777L9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FA0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41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64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39168</w:t>
            </w:r>
          </w:p>
        </w:tc>
      </w:tr>
      <w:tr w:rsidR="00F13469" w:rsidRPr="00F13469" w14:paraId="7F72E27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0E57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3A52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841EB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7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9AD2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SMR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F524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7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53C43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8931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9B065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429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4FE0D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47I19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71AE1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571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315AB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700709</w:t>
            </w:r>
          </w:p>
        </w:tc>
      </w:tr>
      <w:tr w:rsidR="00F13469" w:rsidRPr="00F13469" w14:paraId="3E39BBE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475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113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B2B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79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A3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0D14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E8D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93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0688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43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437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3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144831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4B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2785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7705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77949</w:t>
            </w:r>
          </w:p>
        </w:tc>
      </w:tr>
      <w:tr w:rsidR="00F13469" w:rsidRPr="00F13469" w14:paraId="491FD557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EB6D6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D00CD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A3FF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81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C4E4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6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6EF56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9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C999A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0637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98E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467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7F08F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C24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87159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234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53137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37858</w:t>
            </w:r>
          </w:p>
        </w:tc>
      </w:tr>
      <w:tr w:rsidR="00F13469" w:rsidRPr="00F13469" w14:paraId="6D76B9B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3B2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B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29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05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C8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01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C0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A23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2485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24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46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A03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1K12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016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27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CC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82872</w:t>
            </w:r>
          </w:p>
        </w:tc>
      </w:tr>
      <w:tr w:rsidR="00F13469" w:rsidRPr="00F13469" w14:paraId="7B759227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C06AA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C7ED7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EDF0F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12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42A5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07A18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D7C55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47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942B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27213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21A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483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0882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55B8.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2569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41AC2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343099</w:t>
            </w:r>
          </w:p>
        </w:tc>
      </w:tr>
      <w:tr w:rsidR="00F13469" w:rsidRPr="00F13469" w14:paraId="377C92EC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E16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CA0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CBA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3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09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8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7D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3E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58399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75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5142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F8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99L4.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0F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50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AAE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28161</w:t>
            </w:r>
          </w:p>
        </w:tc>
      </w:tr>
      <w:tr w:rsidR="00F13469" w:rsidRPr="00F13469" w14:paraId="3418091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1D3F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105A1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5CBDA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E5A5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7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EE84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21925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554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F9038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526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08402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72A3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9225A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9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A8F4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664587</w:t>
            </w:r>
          </w:p>
        </w:tc>
      </w:tr>
      <w:tr w:rsidR="00F13469" w:rsidRPr="00F13469" w14:paraId="2D87BB4A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617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154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F2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8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54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PHA5-AS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BC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8E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83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286295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838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555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5AB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53N4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BAD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217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63C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056054</w:t>
            </w:r>
          </w:p>
        </w:tc>
      </w:tr>
      <w:tr w:rsidR="00F13469" w:rsidRPr="00F13469" w14:paraId="4A527790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28DD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C551C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DE616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88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4BBC3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33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80068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9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7821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96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7BC9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570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2C063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47924.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F644F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179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C0964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88962</w:t>
            </w:r>
          </w:p>
        </w:tc>
      </w:tr>
      <w:tr w:rsidR="00F13469" w:rsidRPr="00F13469" w14:paraId="3934275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B1B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01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4F0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32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B8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52H21.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09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39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D7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0979747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CEA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596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17D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80M15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630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4422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E2A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39103</w:t>
            </w:r>
          </w:p>
        </w:tc>
      </w:tr>
      <w:tr w:rsidR="00F13469" w:rsidRPr="00F13469" w14:paraId="36297739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511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F919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50096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3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8537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5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AEA16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85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2FB4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21228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1FC81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6216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4BCB4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17-373J23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27A8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8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E339B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17894</w:t>
            </w:r>
          </w:p>
        </w:tc>
      </w:tr>
      <w:tr w:rsidR="00F13469" w:rsidRPr="00F13469" w14:paraId="5985A5C3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8E7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2D0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DED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43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0AD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420A23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E7C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431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7417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C3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6399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9B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LJ3600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09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55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1F4C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89257</w:t>
            </w:r>
          </w:p>
        </w:tc>
      </w:tr>
      <w:tr w:rsidR="00F13469" w:rsidRPr="00F13469" w14:paraId="69EB967D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350D1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452B9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A604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51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0FB7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9E24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01526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8E-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C2D3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95969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272B7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6417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BBE97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66K4.1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F88DF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522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6C043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39732</w:t>
            </w:r>
          </w:p>
        </w:tc>
      </w:tr>
      <w:tr w:rsidR="00F13469" w:rsidRPr="00F13469" w14:paraId="5AE492A4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1CB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FA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085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61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15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74O3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C67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6E-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B57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05738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CF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713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DF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27J17.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A5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1E9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60003</w:t>
            </w:r>
          </w:p>
        </w:tc>
      </w:tr>
      <w:tr w:rsidR="00F13469" w:rsidRPr="00F13469" w14:paraId="617D9CBE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A81F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B963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23A17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163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F65549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9D9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32792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2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5ED0B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8575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AE15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72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48C8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0D24.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08F9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3890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010DD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954007</w:t>
            </w:r>
          </w:p>
        </w:tc>
      </w:tr>
      <w:tr w:rsidR="00F13469" w:rsidRPr="00F13469" w14:paraId="11C135F5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0D7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BCB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7A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17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F5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00L2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9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A4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98094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23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723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BAA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4-550H1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B7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9521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507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05127</w:t>
            </w:r>
          </w:p>
        </w:tc>
      </w:tr>
      <w:tr w:rsidR="00F13469" w:rsidRPr="00F13469" w14:paraId="22ECF3F7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3FA78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A063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9D133F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21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8124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149M1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E1348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AA2FD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73265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F9EF1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7453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5566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C-492K19.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4CD18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361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0DC28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138621</w:t>
            </w:r>
          </w:p>
        </w:tc>
      </w:tr>
      <w:tr w:rsidR="00F13469" w:rsidRPr="00F13469" w14:paraId="2CFB83D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0E5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0D2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340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36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6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731F5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53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4E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B92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364159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40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04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02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84P4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1A71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5E-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3B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3134677</w:t>
            </w:r>
          </w:p>
        </w:tc>
      </w:tr>
      <w:tr w:rsidR="00F13469" w:rsidRPr="00F13469" w14:paraId="3DA0D38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DC78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DBE8D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7FA04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346B2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337A23.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FEB8B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0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0020C3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505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F5B71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23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7E2740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906C1.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B4B50A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133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9224F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168338</w:t>
            </w:r>
          </w:p>
        </w:tc>
      </w:tr>
      <w:tr w:rsidR="00F13469" w:rsidRPr="00F13469" w14:paraId="27E43AA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3B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E417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5EC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63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8A5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B-1980E6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B26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2E-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C76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80689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C58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238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27D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245D16.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051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014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94A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744777</w:t>
            </w:r>
          </w:p>
        </w:tc>
      </w:tr>
      <w:tr w:rsidR="00F13469" w:rsidRPr="00F13469" w14:paraId="15D8DD36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A9ED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15D8D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2BE56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70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C769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928768.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2E2E2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7E-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ACBFDD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71852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49889B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514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0A7DF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068831.1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8E8C60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2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AC0216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852759</w:t>
            </w:r>
          </w:p>
        </w:tc>
      </w:tr>
      <w:tr w:rsidR="00F13469" w:rsidRPr="00F13469" w14:paraId="0044ADE8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249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11F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BAA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74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CAE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27N22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7379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52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AEA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28597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A092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595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674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5-1068H6.6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30B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21297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1D0E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063099</w:t>
            </w:r>
          </w:p>
        </w:tc>
      </w:tr>
      <w:tr w:rsidR="00F13469" w:rsidRPr="00F13469" w14:paraId="78FB2D91" w14:textId="77777777" w:rsidTr="00F13469">
        <w:trPr>
          <w:trHeight w:val="283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D04EA8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6677C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0DA8A5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384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0B80E1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546K22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5C27C2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17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6E0628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0.144095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EF0DB6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8740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DEF83" w14:textId="77777777" w:rsidR="00F13469" w:rsidRPr="00F13469" w:rsidRDefault="00F13469" w:rsidP="00F13469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11-147L13.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0A39BF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7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564754" w14:textId="77777777" w:rsidR="00F13469" w:rsidRPr="00F13469" w:rsidRDefault="00F13469" w:rsidP="00F13469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F13469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243788</w:t>
            </w:r>
          </w:p>
        </w:tc>
      </w:tr>
      <w:bookmarkEnd w:id="0"/>
    </w:tbl>
    <w:p w14:paraId="2F8D7410" w14:textId="77777777" w:rsidR="00622729" w:rsidRDefault="00622729"/>
    <w:sectPr w:rsidR="00622729" w:rsidSect="00F134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1E9"/>
    <w:rsid w:val="0036685E"/>
    <w:rsid w:val="005900F4"/>
    <w:rsid w:val="00622729"/>
    <w:rsid w:val="00A901E9"/>
    <w:rsid w:val="00C908D2"/>
    <w:rsid w:val="00ED3930"/>
    <w:rsid w:val="00F13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E7546"/>
  <w15:chartTrackingRefBased/>
  <w15:docId w15:val="{ED0AF814-06D0-465C-A81F-64445EAD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TABCaption">
    <w:name w:val="AG_TAB_Caption"/>
    <w:basedOn w:val="Normal"/>
    <w:qFormat/>
    <w:rsid w:val="00ED3930"/>
    <w:pPr>
      <w:spacing w:after="120"/>
    </w:pPr>
    <w:rPr>
      <w:rFonts w:ascii="Calibri" w:eastAsiaTheme="minorHAnsi" w:hAnsi="Calibri"/>
      <w:b/>
      <w:color w:val="231F20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1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3929</Words>
  <Characters>22398</Characters>
  <Application>Microsoft Office Word</Application>
  <DocSecurity>0</DocSecurity>
  <Lines>186</Lines>
  <Paragraphs>52</Paragraphs>
  <ScaleCrop>false</ScaleCrop>
  <Company/>
  <LinksUpToDate>false</LinksUpToDate>
  <CharactersWithSpaces>2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4314985@qq.com</dc:creator>
  <cp:keywords/>
  <dc:description/>
  <cp:lastModifiedBy>Dhana</cp:lastModifiedBy>
  <cp:revision>6</cp:revision>
  <dcterms:created xsi:type="dcterms:W3CDTF">2020-06-24T01:08:00Z</dcterms:created>
  <dcterms:modified xsi:type="dcterms:W3CDTF">2024-02-06T11:43:00Z</dcterms:modified>
</cp:coreProperties>
</file>